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31DD74" w14:textId="77777777" w:rsidR="005169DB" w:rsidRPr="00242B33" w:rsidRDefault="005169DB" w:rsidP="005169DB">
      <w:pPr>
        <w:spacing w:line="360" w:lineRule="auto"/>
        <w:rPr>
          <w:rFonts w:ascii="Times New Roman" w:hAnsi="Times New Roman"/>
          <w:b/>
          <w:i/>
          <w:noProof w:val="0"/>
          <w:lang w:val="en-US"/>
        </w:rPr>
      </w:pPr>
      <w:r w:rsidRPr="00242B33">
        <w:rPr>
          <w:rFonts w:ascii="Times New Roman" w:hAnsi="Times New Roman" w:hint="eastAsia"/>
          <w:b/>
          <w:i/>
          <w:noProof w:val="0"/>
          <w:lang w:val="en-US"/>
        </w:rPr>
        <w:t>Establishment of</w:t>
      </w:r>
      <w:bookmarkStart w:id="0" w:name="OLE_LINK98"/>
      <w:r w:rsidRPr="00242B33">
        <w:rPr>
          <w:rFonts w:ascii="Times New Roman" w:hAnsi="Times New Roman" w:hint="eastAsia"/>
          <w:b/>
          <w:i/>
          <w:noProof w:val="0"/>
          <w:lang w:val="en-US"/>
        </w:rPr>
        <w:t xml:space="preserve"> nude mouse tumor model </w:t>
      </w:r>
      <w:bookmarkStart w:id="1" w:name="OLE_LINK83"/>
      <w:bookmarkStart w:id="2" w:name="OLE_LINK82"/>
      <w:bookmarkEnd w:id="0"/>
    </w:p>
    <w:p w14:paraId="5B098F8B" w14:textId="77777777" w:rsidR="005169DB" w:rsidRPr="00242B33" w:rsidRDefault="005169DB" w:rsidP="005169DB">
      <w:pPr>
        <w:widowControl/>
        <w:spacing w:line="360" w:lineRule="auto"/>
        <w:jc w:val="left"/>
        <w:rPr>
          <w:rFonts w:ascii="Times New Roman" w:eastAsia="Times New Roman" w:hAnsi="Times New Roman"/>
          <w:color w:val="000000"/>
          <w:kern w:val="0"/>
          <w:shd w:val="clear" w:color="auto" w:fill="FFFFFF"/>
        </w:rPr>
      </w:pPr>
      <w:bookmarkStart w:id="3" w:name="OLE_LINK94"/>
      <w:r w:rsidRPr="00242B33">
        <w:rPr>
          <w:rFonts w:ascii="Times New Roman" w:eastAsia="Times New Roman" w:hAnsi="Times New Roman" w:hint="eastAsia"/>
          <w:kern w:val="0"/>
        </w:rPr>
        <w:t xml:space="preserve">The GC cell line BGC823 was cultured in RPMI-1640 medium (Gibco, Massachusetts, USA) with 10% fetal bovine serum (FBS; Gibco, Massachusetts, USA). The cells were cultured at </w:t>
      </w:r>
      <w:r w:rsidRPr="00242B33">
        <w:rPr>
          <w:rFonts w:ascii="Times New Roman" w:hAnsi="Times New Roman" w:hint="eastAsia"/>
        </w:rPr>
        <w:t>37</w:t>
      </w:r>
      <w:r w:rsidRPr="00242B33">
        <w:rPr>
          <w:rFonts w:ascii="Times New Roman" w:hAnsi="Times New Roman" w:hint="eastAsia"/>
        </w:rPr>
        <w:t>℃</w:t>
      </w:r>
      <w:r w:rsidRPr="00242B33">
        <w:rPr>
          <w:rFonts w:ascii="Times New Roman" w:hAnsi="Times New Roman" w:hint="eastAsia"/>
        </w:rPr>
        <w:t xml:space="preserve"> with 5% CO</w:t>
      </w:r>
      <w:r w:rsidRPr="00242B33">
        <w:rPr>
          <w:rFonts w:ascii="Times New Roman" w:hAnsi="Times New Roman" w:hint="eastAsia"/>
          <w:vertAlign w:val="subscript"/>
        </w:rPr>
        <w:t>2</w:t>
      </w:r>
      <w:r w:rsidRPr="00242B33">
        <w:rPr>
          <w:rFonts w:ascii="Times New Roman" w:hAnsi="Times New Roman" w:hint="eastAsia"/>
        </w:rPr>
        <w:t xml:space="preserve">. </w:t>
      </w:r>
      <w:bookmarkStart w:id="4" w:name="OLE_LINK88"/>
      <w:bookmarkStart w:id="5" w:name="OLE_LINK92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B7H5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  <w:vertAlign w:val="superscript"/>
        </w:rPr>
        <w:t>KO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-</w:t>
      </w:r>
      <w:bookmarkEnd w:id="1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BGC823</w:t>
      </w:r>
      <w:bookmarkEnd w:id="4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human cells</w:t>
      </w:r>
      <w:bookmarkEnd w:id="2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line</w:t>
      </w:r>
      <w:bookmarkEnd w:id="5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was established using </w:t>
      </w:r>
      <w:bookmarkStart w:id="6" w:name="OLE_LINK95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the</w:t>
      </w:r>
      <w:bookmarkStart w:id="7" w:name="OLE_LINK93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CRISPR/Cas9 lentivirus</w:t>
      </w:r>
      <w:bookmarkEnd w:id="7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by Shanghai GenePharma company. </w:t>
      </w:r>
      <w:bookmarkEnd w:id="6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Nude Mice were randomly divided into two group of 6 animals (NS group and B7H5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  <w:vertAlign w:val="superscript"/>
        </w:rPr>
        <w:t>KO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group). MGC823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 xml:space="preserve"> cells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or </w:t>
      </w:r>
      <w:bookmarkStart w:id="8" w:name="OLE_LINK99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B7H5KO</w:t>
      </w:r>
      <w:bookmarkEnd w:id="8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-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>MGC8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2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 xml:space="preserve">3 cells were subcutaneously injected into the right flank of nude mice at a dose of </w:t>
      </w:r>
      <w:ins w:id="9" w:author="Office365" w:date="2019-06-20T00:55:00Z">
        <w:r w:rsidRPr="00242B33">
          <w:rPr>
            <w:rFonts w:ascii="Times New Roman" w:eastAsia="Times New Roman" w:hAnsi="Times New Roman" w:hint="eastAsia"/>
            <w:color w:val="000000"/>
            <w:kern w:val="0"/>
            <w:shd w:val="clear" w:color="auto" w:fill="FFFFFF"/>
          </w:rPr>
          <w:t>2</w:t>
        </w:r>
      </w:ins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>×107 cells per mouse in 100 µl PBS.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And the tumor nodules had grown to about 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 xml:space="preserve">1 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cm for 4 weeks. Then 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 xml:space="preserve">the mice were killed 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and the tumor tissues was collected for i</w:t>
      </w:r>
      <w:bookmarkStart w:id="10" w:name="_GoBack"/>
      <w:bookmarkEnd w:id="10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mmunohistochemistry staining.</w:t>
      </w:r>
      <w:bookmarkEnd w:id="3"/>
    </w:p>
    <w:p w14:paraId="18D4B0A0" w14:textId="77777777" w:rsidR="00EF031F" w:rsidRPr="00242B33" w:rsidRDefault="00EF031F">
      <w:pPr>
        <w:rPr>
          <w:rFonts w:hint="eastAsia"/>
        </w:rPr>
      </w:pPr>
    </w:p>
    <w:p w14:paraId="32889788" w14:textId="77777777" w:rsidR="005169DB" w:rsidRPr="00242B33" w:rsidRDefault="005169DB" w:rsidP="005169DB">
      <w:pPr>
        <w:widowControl/>
        <w:jc w:val="left"/>
        <w:rPr>
          <w:rFonts w:ascii="Times New Roman" w:hAnsi="Times New Roman"/>
          <w:b/>
          <w:i/>
          <w:noProof w:val="0"/>
          <w:lang w:val="en-US"/>
        </w:rPr>
      </w:pPr>
      <w:r w:rsidRPr="00242B33">
        <w:rPr>
          <w:rFonts w:ascii="Times New Roman" w:hAnsi="Times New Roman" w:hint="eastAsia"/>
          <w:b/>
          <w:i/>
          <w:noProof w:val="0"/>
          <w:lang w:val="en-US"/>
        </w:rPr>
        <w:t>The expression of B7H5 was almost absent in B7H5KO-BGC823 group in vivo</w:t>
      </w:r>
    </w:p>
    <w:p w14:paraId="3D2A1918" w14:textId="77777777" w:rsidR="005169DB" w:rsidRPr="00242B33" w:rsidRDefault="005169DB" w:rsidP="005169DB">
      <w:pPr>
        <w:spacing w:line="480" w:lineRule="auto"/>
        <w:ind w:firstLineChars="200" w:firstLine="480"/>
        <w:rPr>
          <w:rFonts w:ascii="Times New Roman" w:hAnsi="Times New Roman"/>
        </w:rPr>
      </w:pP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B7H5 was expressed in the cytoplasm and nucleus in NC group and </w:t>
      </w:r>
      <w:bookmarkStart w:id="11" w:name="OLE_LINK90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B7H5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  <w:vertAlign w:val="superscript"/>
        </w:rPr>
        <w:t>KO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-BGC823 group</w:t>
      </w:r>
      <w:bookmarkEnd w:id="11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. </w:t>
      </w:r>
      <w:bookmarkStart w:id="12" w:name="OLE_LINK96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However, the cells 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>positive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for </w:t>
      </w:r>
      <w:bookmarkStart w:id="13" w:name="OLE_LINK97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dark brown-yellow</w:t>
      </w:r>
      <w:bookmarkEnd w:id="13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 B7H5 protein satin in the cytoplasm and nucleus were much</w:t>
      </w:r>
      <w:r w:rsidRPr="00242B33">
        <w:rPr>
          <w:rFonts w:ascii="Times New Roman" w:eastAsia="Times New Roman" w:hAnsi="Times New Roman"/>
          <w:color w:val="000000"/>
          <w:kern w:val="0"/>
          <w:shd w:val="clear" w:color="auto" w:fill="FFFFFF"/>
        </w:rPr>
        <w:t xml:space="preserve"> more 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 xml:space="preserve">less </w:t>
      </w:r>
      <w:r w:rsidRPr="00242B33">
        <w:rPr>
          <w:rFonts w:ascii="Times New Roman" w:hAnsi="Times New Roman" w:hint="eastAsia"/>
        </w:rPr>
        <w:t xml:space="preserve">in </w:t>
      </w:r>
      <w:bookmarkStart w:id="14" w:name="OLE_LINK91"/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B7H5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  <w:vertAlign w:val="superscript"/>
        </w:rPr>
        <w:t>KO</w:t>
      </w:r>
      <w:r w:rsidRPr="00242B33">
        <w:rPr>
          <w:rFonts w:ascii="Times New Roman" w:eastAsia="Times New Roman" w:hAnsi="Times New Roman" w:hint="eastAsia"/>
          <w:color w:val="000000"/>
          <w:kern w:val="0"/>
          <w:shd w:val="clear" w:color="auto" w:fill="FFFFFF"/>
        </w:rPr>
        <w:t>-BGC823 group</w:t>
      </w:r>
      <w:bookmarkEnd w:id="14"/>
      <w:r w:rsidRPr="00242B33">
        <w:rPr>
          <w:rFonts w:ascii="Times New Roman" w:hAnsi="Times New Roman" w:hint="eastAsia"/>
        </w:rPr>
        <w:t xml:space="preserve"> than </w:t>
      </w:r>
      <w:r w:rsidRPr="00242B33">
        <w:rPr>
          <w:rFonts w:ascii="Times New Roman" w:hAnsi="Times New Roman"/>
        </w:rPr>
        <w:t xml:space="preserve">that </w:t>
      </w:r>
      <w:r w:rsidRPr="00242B33">
        <w:rPr>
          <w:rFonts w:ascii="Times New Roman" w:hAnsi="Times New Roman" w:hint="eastAsia"/>
        </w:rPr>
        <w:t>in NC group</w:t>
      </w:r>
      <w:bookmarkEnd w:id="12"/>
      <w:r w:rsidRPr="00242B33">
        <w:rPr>
          <w:rFonts w:ascii="Times New Roman" w:hAnsi="Times New Roman" w:hint="eastAsia"/>
        </w:rPr>
        <w:t xml:space="preserve"> (Fig</w:t>
      </w:r>
      <w:r w:rsidRPr="00242B33">
        <w:rPr>
          <w:rFonts w:ascii="Times New Roman" w:hAnsi="Times New Roman"/>
        </w:rPr>
        <w:t xml:space="preserve"> </w:t>
      </w:r>
      <w:r w:rsidRPr="00242B33">
        <w:rPr>
          <w:rFonts w:ascii="Times New Roman" w:hAnsi="Times New Roman" w:hint="eastAsia"/>
        </w:rPr>
        <w:t xml:space="preserve">6). </w:t>
      </w:r>
    </w:p>
    <w:p w14:paraId="13117BA6" w14:textId="77777777" w:rsidR="005169DB" w:rsidRPr="00242B33" w:rsidRDefault="005169DB" w:rsidP="005169DB">
      <w:pPr>
        <w:keepNext/>
      </w:pPr>
      <w:r w:rsidRPr="00242B33">
        <w:rPr>
          <w:rFonts w:ascii="Times New Roman" w:hAnsi="Times New Roman" w:hint="eastAsia"/>
          <w:lang w:val="en-US" w:eastAsia="zh-CN"/>
        </w:rPr>
        <w:drawing>
          <wp:inline distT="0" distB="0" distL="0" distR="0" wp14:anchorId="37C0280F" wp14:editId="61CD8EC7">
            <wp:extent cx="5270500" cy="2123440"/>
            <wp:effectExtent l="0" t="0" r="12700" b="1016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胡灿修回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12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C13F30" w14:textId="77777777" w:rsidR="005169DB" w:rsidRPr="009245A4" w:rsidRDefault="005169DB" w:rsidP="005169DB">
      <w:pPr>
        <w:pStyle w:val="a3"/>
        <w:spacing w:line="360" w:lineRule="auto"/>
        <w:rPr>
          <w:rFonts w:ascii="Times New Roman" w:hAnsi="Times New Roman"/>
          <w:noProof w:val="0"/>
          <w:sz w:val="24"/>
          <w:szCs w:val="24"/>
          <w:lang w:val="en-US"/>
        </w:rPr>
      </w:pPr>
      <w:r w:rsidRPr="00242B33">
        <w:rPr>
          <w:rFonts w:ascii="Times New Roman" w:hAnsi="Times New Roman"/>
          <w:b/>
          <w:noProof w:val="0"/>
          <w:sz w:val="24"/>
          <w:szCs w:val="24"/>
          <w:lang w:val="en-US"/>
        </w:rPr>
        <w:t xml:space="preserve">Fig. </w:t>
      </w:r>
      <w:r w:rsidRPr="00242B33">
        <w:rPr>
          <w:rFonts w:ascii="Times New Roman" w:hAnsi="Times New Roman" w:hint="eastAsia"/>
          <w:b/>
          <w:noProof w:val="0"/>
          <w:sz w:val="24"/>
          <w:szCs w:val="24"/>
          <w:lang w:val="en-US"/>
        </w:rPr>
        <w:t>S1</w:t>
      </w:r>
      <w:r w:rsidRPr="00242B33">
        <w:rPr>
          <w:rFonts w:ascii="Times New Roman" w:hAnsi="Times New Roman" w:hint="eastAsia"/>
          <w:noProof w:val="0"/>
          <w:sz w:val="24"/>
          <w:szCs w:val="24"/>
          <w:lang w:val="en-US"/>
        </w:rPr>
        <w:t xml:space="preserve"> Immunocytochemistry of B7H5 protein (stained dark brown-yellow) in tumor tissues of mice in B7H5KO-BGC823 group and NC group.</w:t>
      </w:r>
    </w:p>
    <w:p w14:paraId="30A1CA89" w14:textId="77777777" w:rsidR="005169DB" w:rsidRPr="005169DB" w:rsidRDefault="005169DB">
      <w:pPr>
        <w:rPr>
          <w:rFonts w:hint="eastAsia"/>
        </w:rPr>
      </w:pPr>
    </w:p>
    <w:sectPr w:rsidR="005169DB" w:rsidRPr="005169DB" w:rsidSect="00EE4BD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Office365">
    <w15:presenceInfo w15:providerId="None" w15:userId="Office36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9DB"/>
    <w:rsid w:val="0000047D"/>
    <w:rsid w:val="0000439C"/>
    <w:rsid w:val="000165BB"/>
    <w:rsid w:val="00023EA7"/>
    <w:rsid w:val="000302F6"/>
    <w:rsid w:val="00040212"/>
    <w:rsid w:val="0004581D"/>
    <w:rsid w:val="000524DB"/>
    <w:rsid w:val="000615A4"/>
    <w:rsid w:val="000617B6"/>
    <w:rsid w:val="000623AB"/>
    <w:rsid w:val="00067716"/>
    <w:rsid w:val="00073A1F"/>
    <w:rsid w:val="000814EE"/>
    <w:rsid w:val="000855BA"/>
    <w:rsid w:val="00093459"/>
    <w:rsid w:val="00094BB6"/>
    <w:rsid w:val="000B5042"/>
    <w:rsid w:val="000D0EF1"/>
    <w:rsid w:val="000D225C"/>
    <w:rsid w:val="000D3281"/>
    <w:rsid w:val="000E2009"/>
    <w:rsid w:val="000E42B6"/>
    <w:rsid w:val="000F4DA0"/>
    <w:rsid w:val="000F75B4"/>
    <w:rsid w:val="00101B09"/>
    <w:rsid w:val="001062D9"/>
    <w:rsid w:val="00111E66"/>
    <w:rsid w:val="001156C7"/>
    <w:rsid w:val="00121415"/>
    <w:rsid w:val="0012206D"/>
    <w:rsid w:val="00122109"/>
    <w:rsid w:val="00133B2F"/>
    <w:rsid w:val="00143911"/>
    <w:rsid w:val="00150480"/>
    <w:rsid w:val="0015579A"/>
    <w:rsid w:val="00160F65"/>
    <w:rsid w:val="0016176D"/>
    <w:rsid w:val="001633C3"/>
    <w:rsid w:val="00163E22"/>
    <w:rsid w:val="00166047"/>
    <w:rsid w:val="0016613B"/>
    <w:rsid w:val="00166216"/>
    <w:rsid w:val="001752EE"/>
    <w:rsid w:val="00182B3F"/>
    <w:rsid w:val="00182EF7"/>
    <w:rsid w:val="001A1662"/>
    <w:rsid w:val="001A4576"/>
    <w:rsid w:val="001A4DD4"/>
    <w:rsid w:val="001B3BDE"/>
    <w:rsid w:val="001B4513"/>
    <w:rsid w:val="001B4695"/>
    <w:rsid w:val="001B73ED"/>
    <w:rsid w:val="001D5AC8"/>
    <w:rsid w:val="001E1AC1"/>
    <w:rsid w:val="001E3F20"/>
    <w:rsid w:val="001E47ED"/>
    <w:rsid w:val="001F05D4"/>
    <w:rsid w:val="001F14C1"/>
    <w:rsid w:val="001F579D"/>
    <w:rsid w:val="00203C86"/>
    <w:rsid w:val="0021139E"/>
    <w:rsid w:val="002142AA"/>
    <w:rsid w:val="00224368"/>
    <w:rsid w:val="00230353"/>
    <w:rsid w:val="00232260"/>
    <w:rsid w:val="00232F93"/>
    <w:rsid w:val="00233E26"/>
    <w:rsid w:val="002368A3"/>
    <w:rsid w:val="00236B84"/>
    <w:rsid w:val="00240A91"/>
    <w:rsid w:val="00241923"/>
    <w:rsid w:val="00242B33"/>
    <w:rsid w:val="00247C3C"/>
    <w:rsid w:val="002501D5"/>
    <w:rsid w:val="002657B5"/>
    <w:rsid w:val="00270329"/>
    <w:rsid w:val="00271379"/>
    <w:rsid w:val="00272235"/>
    <w:rsid w:val="00285928"/>
    <w:rsid w:val="002861AE"/>
    <w:rsid w:val="0029146E"/>
    <w:rsid w:val="00296288"/>
    <w:rsid w:val="002A01C3"/>
    <w:rsid w:val="002A2DF6"/>
    <w:rsid w:val="002A31FA"/>
    <w:rsid w:val="002A4772"/>
    <w:rsid w:val="002A5162"/>
    <w:rsid w:val="002A6866"/>
    <w:rsid w:val="002B5439"/>
    <w:rsid w:val="002B582C"/>
    <w:rsid w:val="002C0D82"/>
    <w:rsid w:val="002D0E90"/>
    <w:rsid w:val="002D173D"/>
    <w:rsid w:val="002E2424"/>
    <w:rsid w:val="002E732E"/>
    <w:rsid w:val="002F3685"/>
    <w:rsid w:val="002F3844"/>
    <w:rsid w:val="003033AA"/>
    <w:rsid w:val="00312264"/>
    <w:rsid w:val="003227B2"/>
    <w:rsid w:val="003231C3"/>
    <w:rsid w:val="003233E0"/>
    <w:rsid w:val="00325F87"/>
    <w:rsid w:val="00330B1D"/>
    <w:rsid w:val="0033547A"/>
    <w:rsid w:val="00336280"/>
    <w:rsid w:val="00345751"/>
    <w:rsid w:val="003517FB"/>
    <w:rsid w:val="00354047"/>
    <w:rsid w:val="00355AAF"/>
    <w:rsid w:val="00360563"/>
    <w:rsid w:val="00362B98"/>
    <w:rsid w:val="00365386"/>
    <w:rsid w:val="00366A7A"/>
    <w:rsid w:val="00366B0A"/>
    <w:rsid w:val="00367716"/>
    <w:rsid w:val="00367A90"/>
    <w:rsid w:val="00367BF2"/>
    <w:rsid w:val="00376CE1"/>
    <w:rsid w:val="00384486"/>
    <w:rsid w:val="003850F8"/>
    <w:rsid w:val="003875E6"/>
    <w:rsid w:val="00390AE4"/>
    <w:rsid w:val="00392741"/>
    <w:rsid w:val="0039640F"/>
    <w:rsid w:val="00396AF7"/>
    <w:rsid w:val="003A63CC"/>
    <w:rsid w:val="003B018B"/>
    <w:rsid w:val="003C09BF"/>
    <w:rsid w:val="003C3F7A"/>
    <w:rsid w:val="003D02F0"/>
    <w:rsid w:val="003D0F81"/>
    <w:rsid w:val="003D1723"/>
    <w:rsid w:val="003D364D"/>
    <w:rsid w:val="003D546C"/>
    <w:rsid w:val="003E583C"/>
    <w:rsid w:val="003E69A8"/>
    <w:rsid w:val="00400171"/>
    <w:rsid w:val="0040340D"/>
    <w:rsid w:val="0040734D"/>
    <w:rsid w:val="00414B96"/>
    <w:rsid w:val="004153AA"/>
    <w:rsid w:val="00427562"/>
    <w:rsid w:val="00427743"/>
    <w:rsid w:val="004308FF"/>
    <w:rsid w:val="00432E41"/>
    <w:rsid w:val="00442432"/>
    <w:rsid w:val="00442DDD"/>
    <w:rsid w:val="0044407D"/>
    <w:rsid w:val="004473DF"/>
    <w:rsid w:val="00450EC8"/>
    <w:rsid w:val="004520D7"/>
    <w:rsid w:val="00457762"/>
    <w:rsid w:val="004637E7"/>
    <w:rsid w:val="00476A96"/>
    <w:rsid w:val="004820CD"/>
    <w:rsid w:val="004907F3"/>
    <w:rsid w:val="004909E0"/>
    <w:rsid w:val="004928F9"/>
    <w:rsid w:val="0049395C"/>
    <w:rsid w:val="004A6D79"/>
    <w:rsid w:val="004B0BB7"/>
    <w:rsid w:val="004B1490"/>
    <w:rsid w:val="004B1F67"/>
    <w:rsid w:val="004B3D3D"/>
    <w:rsid w:val="004B5AB7"/>
    <w:rsid w:val="004B78AD"/>
    <w:rsid w:val="004B7F08"/>
    <w:rsid w:val="004C13D3"/>
    <w:rsid w:val="004C715D"/>
    <w:rsid w:val="004C7B0F"/>
    <w:rsid w:val="004D1405"/>
    <w:rsid w:val="004D414E"/>
    <w:rsid w:val="004E194B"/>
    <w:rsid w:val="004E4C3B"/>
    <w:rsid w:val="004E4C97"/>
    <w:rsid w:val="004E6EF5"/>
    <w:rsid w:val="004F1664"/>
    <w:rsid w:val="004F1E67"/>
    <w:rsid w:val="005011CD"/>
    <w:rsid w:val="005036C3"/>
    <w:rsid w:val="00503C39"/>
    <w:rsid w:val="00504307"/>
    <w:rsid w:val="00506973"/>
    <w:rsid w:val="0050791E"/>
    <w:rsid w:val="00507C8C"/>
    <w:rsid w:val="005169DB"/>
    <w:rsid w:val="00517D74"/>
    <w:rsid w:val="00525036"/>
    <w:rsid w:val="00525C98"/>
    <w:rsid w:val="00536203"/>
    <w:rsid w:val="005416D5"/>
    <w:rsid w:val="00543A3F"/>
    <w:rsid w:val="005452D8"/>
    <w:rsid w:val="00554F84"/>
    <w:rsid w:val="00557F74"/>
    <w:rsid w:val="00560B29"/>
    <w:rsid w:val="00566A3E"/>
    <w:rsid w:val="00574103"/>
    <w:rsid w:val="00582569"/>
    <w:rsid w:val="00593FC2"/>
    <w:rsid w:val="005944C9"/>
    <w:rsid w:val="0059617F"/>
    <w:rsid w:val="005968F1"/>
    <w:rsid w:val="005A0C5E"/>
    <w:rsid w:val="005C35BD"/>
    <w:rsid w:val="005D65B9"/>
    <w:rsid w:val="005D704A"/>
    <w:rsid w:val="005E41C7"/>
    <w:rsid w:val="005F1772"/>
    <w:rsid w:val="005F1992"/>
    <w:rsid w:val="0060111D"/>
    <w:rsid w:val="00605F06"/>
    <w:rsid w:val="006065CB"/>
    <w:rsid w:val="00607190"/>
    <w:rsid w:val="006124D8"/>
    <w:rsid w:val="0061540C"/>
    <w:rsid w:val="0061760C"/>
    <w:rsid w:val="00617D56"/>
    <w:rsid w:val="006216E8"/>
    <w:rsid w:val="00626922"/>
    <w:rsid w:val="00632C63"/>
    <w:rsid w:val="00636524"/>
    <w:rsid w:val="00640A1B"/>
    <w:rsid w:val="00641363"/>
    <w:rsid w:val="00645764"/>
    <w:rsid w:val="00645F59"/>
    <w:rsid w:val="00646B93"/>
    <w:rsid w:val="00650FA0"/>
    <w:rsid w:val="00652464"/>
    <w:rsid w:val="00655ACA"/>
    <w:rsid w:val="00656223"/>
    <w:rsid w:val="00657306"/>
    <w:rsid w:val="00663695"/>
    <w:rsid w:val="0066520F"/>
    <w:rsid w:val="00670616"/>
    <w:rsid w:val="006837BE"/>
    <w:rsid w:val="006838C5"/>
    <w:rsid w:val="00693D79"/>
    <w:rsid w:val="006A17C7"/>
    <w:rsid w:val="006A34CC"/>
    <w:rsid w:val="006A43C0"/>
    <w:rsid w:val="006A73C0"/>
    <w:rsid w:val="006B2AF8"/>
    <w:rsid w:val="006B4CBF"/>
    <w:rsid w:val="006B749D"/>
    <w:rsid w:val="006C428C"/>
    <w:rsid w:val="006C500F"/>
    <w:rsid w:val="006C57EC"/>
    <w:rsid w:val="006D3838"/>
    <w:rsid w:val="006D4D69"/>
    <w:rsid w:val="006E07CB"/>
    <w:rsid w:val="006F22D3"/>
    <w:rsid w:val="006F3C8A"/>
    <w:rsid w:val="006F3D09"/>
    <w:rsid w:val="006F4C80"/>
    <w:rsid w:val="006F4E0B"/>
    <w:rsid w:val="007007CD"/>
    <w:rsid w:val="00700A9D"/>
    <w:rsid w:val="00704184"/>
    <w:rsid w:val="00704B4B"/>
    <w:rsid w:val="00707B6C"/>
    <w:rsid w:val="00707C0B"/>
    <w:rsid w:val="00716772"/>
    <w:rsid w:val="007203F0"/>
    <w:rsid w:val="007225A7"/>
    <w:rsid w:val="0072474B"/>
    <w:rsid w:val="00733236"/>
    <w:rsid w:val="00736489"/>
    <w:rsid w:val="00743287"/>
    <w:rsid w:val="00746019"/>
    <w:rsid w:val="007519ED"/>
    <w:rsid w:val="007538E5"/>
    <w:rsid w:val="00761400"/>
    <w:rsid w:val="00770D70"/>
    <w:rsid w:val="00776E42"/>
    <w:rsid w:val="00780AE8"/>
    <w:rsid w:val="0078201D"/>
    <w:rsid w:val="00782289"/>
    <w:rsid w:val="00782912"/>
    <w:rsid w:val="00784B0E"/>
    <w:rsid w:val="007A01F5"/>
    <w:rsid w:val="007A0A09"/>
    <w:rsid w:val="007A1CD4"/>
    <w:rsid w:val="007A4AC9"/>
    <w:rsid w:val="007B19E9"/>
    <w:rsid w:val="007B5F97"/>
    <w:rsid w:val="007B756F"/>
    <w:rsid w:val="007C3198"/>
    <w:rsid w:val="007D5E42"/>
    <w:rsid w:val="007F0861"/>
    <w:rsid w:val="007F2042"/>
    <w:rsid w:val="00801675"/>
    <w:rsid w:val="00804561"/>
    <w:rsid w:val="00807194"/>
    <w:rsid w:val="008074F0"/>
    <w:rsid w:val="008075E5"/>
    <w:rsid w:val="008117FC"/>
    <w:rsid w:val="00820BF2"/>
    <w:rsid w:val="00822B8F"/>
    <w:rsid w:val="0082443F"/>
    <w:rsid w:val="00827825"/>
    <w:rsid w:val="00827E82"/>
    <w:rsid w:val="00831E7B"/>
    <w:rsid w:val="00832E1F"/>
    <w:rsid w:val="00836FCC"/>
    <w:rsid w:val="00837AD3"/>
    <w:rsid w:val="008409CF"/>
    <w:rsid w:val="00843086"/>
    <w:rsid w:val="00843569"/>
    <w:rsid w:val="008439CD"/>
    <w:rsid w:val="008442D7"/>
    <w:rsid w:val="00844EDC"/>
    <w:rsid w:val="008504BE"/>
    <w:rsid w:val="00852581"/>
    <w:rsid w:val="00861C06"/>
    <w:rsid w:val="00863110"/>
    <w:rsid w:val="00863379"/>
    <w:rsid w:val="00865390"/>
    <w:rsid w:val="00882E08"/>
    <w:rsid w:val="00885032"/>
    <w:rsid w:val="00890BCE"/>
    <w:rsid w:val="0089104F"/>
    <w:rsid w:val="00897904"/>
    <w:rsid w:val="008A16BA"/>
    <w:rsid w:val="008A1B97"/>
    <w:rsid w:val="008A6DBC"/>
    <w:rsid w:val="008B41BA"/>
    <w:rsid w:val="008B61EA"/>
    <w:rsid w:val="008D36BB"/>
    <w:rsid w:val="008D5822"/>
    <w:rsid w:val="008D7357"/>
    <w:rsid w:val="008E1258"/>
    <w:rsid w:val="008F3D28"/>
    <w:rsid w:val="008F4C20"/>
    <w:rsid w:val="008F6634"/>
    <w:rsid w:val="009040A6"/>
    <w:rsid w:val="00905612"/>
    <w:rsid w:val="0090593F"/>
    <w:rsid w:val="00913579"/>
    <w:rsid w:val="009156A9"/>
    <w:rsid w:val="00915808"/>
    <w:rsid w:val="00917CEB"/>
    <w:rsid w:val="00924BF0"/>
    <w:rsid w:val="00930DCE"/>
    <w:rsid w:val="00931CB7"/>
    <w:rsid w:val="00932F8C"/>
    <w:rsid w:val="009333A2"/>
    <w:rsid w:val="00933BC0"/>
    <w:rsid w:val="0093460F"/>
    <w:rsid w:val="00934DDD"/>
    <w:rsid w:val="00936999"/>
    <w:rsid w:val="00941495"/>
    <w:rsid w:val="00942414"/>
    <w:rsid w:val="009471F0"/>
    <w:rsid w:val="0094766F"/>
    <w:rsid w:val="00947AB5"/>
    <w:rsid w:val="0095530A"/>
    <w:rsid w:val="00963388"/>
    <w:rsid w:val="00965D80"/>
    <w:rsid w:val="00966C01"/>
    <w:rsid w:val="00972BC4"/>
    <w:rsid w:val="009843DF"/>
    <w:rsid w:val="00985699"/>
    <w:rsid w:val="00986E9D"/>
    <w:rsid w:val="00991171"/>
    <w:rsid w:val="0099210A"/>
    <w:rsid w:val="009A45FF"/>
    <w:rsid w:val="009B0231"/>
    <w:rsid w:val="009B2606"/>
    <w:rsid w:val="009B7E4A"/>
    <w:rsid w:val="009C0C27"/>
    <w:rsid w:val="009C0CA2"/>
    <w:rsid w:val="009C286F"/>
    <w:rsid w:val="009C4EDA"/>
    <w:rsid w:val="009C50D0"/>
    <w:rsid w:val="009D3A7D"/>
    <w:rsid w:val="009D41AB"/>
    <w:rsid w:val="009D7EEF"/>
    <w:rsid w:val="009E2285"/>
    <w:rsid w:val="009E4D38"/>
    <w:rsid w:val="009E66ED"/>
    <w:rsid w:val="009F1587"/>
    <w:rsid w:val="009F23B6"/>
    <w:rsid w:val="009F2D3C"/>
    <w:rsid w:val="009F3FDA"/>
    <w:rsid w:val="009F6727"/>
    <w:rsid w:val="00A04562"/>
    <w:rsid w:val="00A05A5C"/>
    <w:rsid w:val="00A1328F"/>
    <w:rsid w:val="00A22850"/>
    <w:rsid w:val="00A45030"/>
    <w:rsid w:val="00A45B0F"/>
    <w:rsid w:val="00A46E0C"/>
    <w:rsid w:val="00A61921"/>
    <w:rsid w:val="00A63949"/>
    <w:rsid w:val="00A73854"/>
    <w:rsid w:val="00A74925"/>
    <w:rsid w:val="00A754D8"/>
    <w:rsid w:val="00A81244"/>
    <w:rsid w:val="00A82A9E"/>
    <w:rsid w:val="00A8551C"/>
    <w:rsid w:val="00A86FA3"/>
    <w:rsid w:val="00A90A41"/>
    <w:rsid w:val="00A92741"/>
    <w:rsid w:val="00A96546"/>
    <w:rsid w:val="00A97231"/>
    <w:rsid w:val="00AA0719"/>
    <w:rsid w:val="00AA1AE8"/>
    <w:rsid w:val="00AA4F5B"/>
    <w:rsid w:val="00AA7B91"/>
    <w:rsid w:val="00AB4537"/>
    <w:rsid w:val="00AC03C2"/>
    <w:rsid w:val="00AC2E8A"/>
    <w:rsid w:val="00AC330E"/>
    <w:rsid w:val="00AC5531"/>
    <w:rsid w:val="00AC66E7"/>
    <w:rsid w:val="00AD1FE5"/>
    <w:rsid w:val="00AE10DA"/>
    <w:rsid w:val="00AE12C9"/>
    <w:rsid w:val="00AE49C2"/>
    <w:rsid w:val="00AF1258"/>
    <w:rsid w:val="00AF6FFA"/>
    <w:rsid w:val="00B0168F"/>
    <w:rsid w:val="00B036FA"/>
    <w:rsid w:val="00B067F7"/>
    <w:rsid w:val="00B137E3"/>
    <w:rsid w:val="00B143CC"/>
    <w:rsid w:val="00B162EA"/>
    <w:rsid w:val="00B25A08"/>
    <w:rsid w:val="00B27336"/>
    <w:rsid w:val="00B27EB8"/>
    <w:rsid w:val="00B34FD1"/>
    <w:rsid w:val="00B36473"/>
    <w:rsid w:val="00B364EB"/>
    <w:rsid w:val="00B365CA"/>
    <w:rsid w:val="00B422B3"/>
    <w:rsid w:val="00B515D0"/>
    <w:rsid w:val="00B515D6"/>
    <w:rsid w:val="00B5274A"/>
    <w:rsid w:val="00B561C2"/>
    <w:rsid w:val="00B56D83"/>
    <w:rsid w:val="00B57B4E"/>
    <w:rsid w:val="00B603B8"/>
    <w:rsid w:val="00B603CF"/>
    <w:rsid w:val="00B631FE"/>
    <w:rsid w:val="00B70CC5"/>
    <w:rsid w:val="00B747F1"/>
    <w:rsid w:val="00B86A2C"/>
    <w:rsid w:val="00B91F62"/>
    <w:rsid w:val="00B926C5"/>
    <w:rsid w:val="00BA1B8B"/>
    <w:rsid w:val="00BA4D6E"/>
    <w:rsid w:val="00BA669C"/>
    <w:rsid w:val="00BA7EA2"/>
    <w:rsid w:val="00BB3672"/>
    <w:rsid w:val="00BC0576"/>
    <w:rsid w:val="00BC5A60"/>
    <w:rsid w:val="00BC603A"/>
    <w:rsid w:val="00BD10CD"/>
    <w:rsid w:val="00BD5364"/>
    <w:rsid w:val="00BD7373"/>
    <w:rsid w:val="00BE3465"/>
    <w:rsid w:val="00BE3CDA"/>
    <w:rsid w:val="00BE5166"/>
    <w:rsid w:val="00BE589A"/>
    <w:rsid w:val="00BE72A6"/>
    <w:rsid w:val="00BE7CA8"/>
    <w:rsid w:val="00BF1A8F"/>
    <w:rsid w:val="00BF29D0"/>
    <w:rsid w:val="00BF558A"/>
    <w:rsid w:val="00BF67C9"/>
    <w:rsid w:val="00C034A5"/>
    <w:rsid w:val="00C151B0"/>
    <w:rsid w:val="00C2478E"/>
    <w:rsid w:val="00C3181F"/>
    <w:rsid w:val="00C3190A"/>
    <w:rsid w:val="00C3258B"/>
    <w:rsid w:val="00C36BF4"/>
    <w:rsid w:val="00C378FD"/>
    <w:rsid w:val="00C42F11"/>
    <w:rsid w:val="00C45493"/>
    <w:rsid w:val="00C5799D"/>
    <w:rsid w:val="00C57CEB"/>
    <w:rsid w:val="00C62129"/>
    <w:rsid w:val="00C62194"/>
    <w:rsid w:val="00C6293E"/>
    <w:rsid w:val="00C640BE"/>
    <w:rsid w:val="00C67C90"/>
    <w:rsid w:val="00C705CC"/>
    <w:rsid w:val="00C738E6"/>
    <w:rsid w:val="00C73E4B"/>
    <w:rsid w:val="00C767CD"/>
    <w:rsid w:val="00C77350"/>
    <w:rsid w:val="00C80989"/>
    <w:rsid w:val="00C940BE"/>
    <w:rsid w:val="00C9545C"/>
    <w:rsid w:val="00C97EDA"/>
    <w:rsid w:val="00CA1DFC"/>
    <w:rsid w:val="00CA30D8"/>
    <w:rsid w:val="00CA6584"/>
    <w:rsid w:val="00CB24BC"/>
    <w:rsid w:val="00CB2AFD"/>
    <w:rsid w:val="00CC14A6"/>
    <w:rsid w:val="00CC1CFE"/>
    <w:rsid w:val="00CC27C1"/>
    <w:rsid w:val="00CC5043"/>
    <w:rsid w:val="00CC538B"/>
    <w:rsid w:val="00CD6688"/>
    <w:rsid w:val="00CE04B5"/>
    <w:rsid w:val="00CF1F52"/>
    <w:rsid w:val="00CF3138"/>
    <w:rsid w:val="00CF44BE"/>
    <w:rsid w:val="00CF4654"/>
    <w:rsid w:val="00CF47A5"/>
    <w:rsid w:val="00CF5044"/>
    <w:rsid w:val="00D01A79"/>
    <w:rsid w:val="00D06554"/>
    <w:rsid w:val="00D10AB8"/>
    <w:rsid w:val="00D10C00"/>
    <w:rsid w:val="00D12F64"/>
    <w:rsid w:val="00D1436E"/>
    <w:rsid w:val="00D1453F"/>
    <w:rsid w:val="00D15E4E"/>
    <w:rsid w:val="00D1764B"/>
    <w:rsid w:val="00D17E4A"/>
    <w:rsid w:val="00D21BE6"/>
    <w:rsid w:val="00D2249E"/>
    <w:rsid w:val="00D2255D"/>
    <w:rsid w:val="00D2295E"/>
    <w:rsid w:val="00D22C71"/>
    <w:rsid w:val="00D23E40"/>
    <w:rsid w:val="00D3301B"/>
    <w:rsid w:val="00D3480C"/>
    <w:rsid w:val="00D36E00"/>
    <w:rsid w:val="00D441CE"/>
    <w:rsid w:val="00D44E65"/>
    <w:rsid w:val="00D509EA"/>
    <w:rsid w:val="00D5490C"/>
    <w:rsid w:val="00D57D99"/>
    <w:rsid w:val="00D63564"/>
    <w:rsid w:val="00D6581B"/>
    <w:rsid w:val="00D65D2F"/>
    <w:rsid w:val="00D66626"/>
    <w:rsid w:val="00D674F4"/>
    <w:rsid w:val="00D70267"/>
    <w:rsid w:val="00D75449"/>
    <w:rsid w:val="00D770EE"/>
    <w:rsid w:val="00D8147E"/>
    <w:rsid w:val="00D822C4"/>
    <w:rsid w:val="00D82B15"/>
    <w:rsid w:val="00D85FA6"/>
    <w:rsid w:val="00D93FE0"/>
    <w:rsid w:val="00D9426D"/>
    <w:rsid w:val="00D95B4D"/>
    <w:rsid w:val="00D96C80"/>
    <w:rsid w:val="00DA090F"/>
    <w:rsid w:val="00DA17A8"/>
    <w:rsid w:val="00DA3645"/>
    <w:rsid w:val="00DA4E96"/>
    <w:rsid w:val="00DA7552"/>
    <w:rsid w:val="00DB31A8"/>
    <w:rsid w:val="00DB5132"/>
    <w:rsid w:val="00DB65D6"/>
    <w:rsid w:val="00DC078A"/>
    <w:rsid w:val="00DC5270"/>
    <w:rsid w:val="00DC6027"/>
    <w:rsid w:val="00DD1E57"/>
    <w:rsid w:val="00DE267E"/>
    <w:rsid w:val="00DE6FAA"/>
    <w:rsid w:val="00DF5744"/>
    <w:rsid w:val="00DF65DD"/>
    <w:rsid w:val="00DF7D28"/>
    <w:rsid w:val="00E015DC"/>
    <w:rsid w:val="00E05C11"/>
    <w:rsid w:val="00E06BED"/>
    <w:rsid w:val="00E07492"/>
    <w:rsid w:val="00E07ACE"/>
    <w:rsid w:val="00E1172B"/>
    <w:rsid w:val="00E13CCB"/>
    <w:rsid w:val="00E20E3C"/>
    <w:rsid w:val="00E22EA5"/>
    <w:rsid w:val="00E24C9C"/>
    <w:rsid w:val="00E25F17"/>
    <w:rsid w:val="00E278D9"/>
    <w:rsid w:val="00E30DCC"/>
    <w:rsid w:val="00E34178"/>
    <w:rsid w:val="00E35B1A"/>
    <w:rsid w:val="00E35B91"/>
    <w:rsid w:val="00E36805"/>
    <w:rsid w:val="00E37B3F"/>
    <w:rsid w:val="00E418C1"/>
    <w:rsid w:val="00E41937"/>
    <w:rsid w:val="00E45429"/>
    <w:rsid w:val="00E47EFC"/>
    <w:rsid w:val="00E502B2"/>
    <w:rsid w:val="00E5212B"/>
    <w:rsid w:val="00E52BCE"/>
    <w:rsid w:val="00E56171"/>
    <w:rsid w:val="00E70CEE"/>
    <w:rsid w:val="00E84133"/>
    <w:rsid w:val="00E92F87"/>
    <w:rsid w:val="00E94E7A"/>
    <w:rsid w:val="00E9764C"/>
    <w:rsid w:val="00EA0784"/>
    <w:rsid w:val="00EA773E"/>
    <w:rsid w:val="00EC010A"/>
    <w:rsid w:val="00EC2FEA"/>
    <w:rsid w:val="00EC33BA"/>
    <w:rsid w:val="00EC34E5"/>
    <w:rsid w:val="00EC6D41"/>
    <w:rsid w:val="00EC71C8"/>
    <w:rsid w:val="00ED12DB"/>
    <w:rsid w:val="00ED33C5"/>
    <w:rsid w:val="00ED37C5"/>
    <w:rsid w:val="00ED4CBB"/>
    <w:rsid w:val="00ED76B2"/>
    <w:rsid w:val="00ED7747"/>
    <w:rsid w:val="00EE41F2"/>
    <w:rsid w:val="00EE4BD4"/>
    <w:rsid w:val="00EF031F"/>
    <w:rsid w:val="00EF0418"/>
    <w:rsid w:val="00EF5F2D"/>
    <w:rsid w:val="00F002B4"/>
    <w:rsid w:val="00F01883"/>
    <w:rsid w:val="00F06A9C"/>
    <w:rsid w:val="00F0785D"/>
    <w:rsid w:val="00F07E0A"/>
    <w:rsid w:val="00F1060B"/>
    <w:rsid w:val="00F12596"/>
    <w:rsid w:val="00F179BD"/>
    <w:rsid w:val="00F2643D"/>
    <w:rsid w:val="00F27262"/>
    <w:rsid w:val="00F31257"/>
    <w:rsid w:val="00F3306C"/>
    <w:rsid w:val="00F40CF4"/>
    <w:rsid w:val="00F40E46"/>
    <w:rsid w:val="00F41535"/>
    <w:rsid w:val="00F53188"/>
    <w:rsid w:val="00F65346"/>
    <w:rsid w:val="00F70C15"/>
    <w:rsid w:val="00F715FA"/>
    <w:rsid w:val="00F72CC4"/>
    <w:rsid w:val="00F810C5"/>
    <w:rsid w:val="00F839CA"/>
    <w:rsid w:val="00F849A3"/>
    <w:rsid w:val="00F84A99"/>
    <w:rsid w:val="00F86630"/>
    <w:rsid w:val="00F86B86"/>
    <w:rsid w:val="00F9174B"/>
    <w:rsid w:val="00F91AAC"/>
    <w:rsid w:val="00F95031"/>
    <w:rsid w:val="00F950A4"/>
    <w:rsid w:val="00F95393"/>
    <w:rsid w:val="00F95657"/>
    <w:rsid w:val="00F963FF"/>
    <w:rsid w:val="00F9647B"/>
    <w:rsid w:val="00F9768D"/>
    <w:rsid w:val="00FA6EB4"/>
    <w:rsid w:val="00FA74A7"/>
    <w:rsid w:val="00FB114D"/>
    <w:rsid w:val="00FB18F8"/>
    <w:rsid w:val="00FB50DF"/>
    <w:rsid w:val="00FB5998"/>
    <w:rsid w:val="00FB6D03"/>
    <w:rsid w:val="00FB6E0B"/>
    <w:rsid w:val="00FB78BD"/>
    <w:rsid w:val="00FC266A"/>
    <w:rsid w:val="00FC715C"/>
    <w:rsid w:val="00FD0DDF"/>
    <w:rsid w:val="00FD4951"/>
    <w:rsid w:val="00FD4A74"/>
    <w:rsid w:val="00FD5F87"/>
    <w:rsid w:val="00FE12F6"/>
    <w:rsid w:val="00FE3C13"/>
    <w:rsid w:val="00FE4515"/>
    <w:rsid w:val="00FF1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1A6F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169DB"/>
    <w:pPr>
      <w:widowControl w:val="0"/>
      <w:jc w:val="both"/>
    </w:pPr>
    <w:rPr>
      <w:rFonts w:ascii="等线" w:eastAsia="宋体" w:hAnsi="等线" w:cs="Times New Roman"/>
      <w:noProof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rsid w:val="005169DB"/>
    <w:rPr>
      <w:rFonts w:ascii="等线 Light" w:hAnsi="等线 Light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microsoft.com/office/2011/relationships/people" Target="peop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8</Words>
  <Characters>1008</Characters>
  <Application>Microsoft Macintosh Word</Application>
  <DocSecurity>0</DocSecurity>
  <Lines>19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01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Office365</cp:lastModifiedBy>
  <cp:revision>3</cp:revision>
  <cp:lastPrinted>2019-06-20T09:05:00Z</cp:lastPrinted>
  <dcterms:created xsi:type="dcterms:W3CDTF">2019-06-20T09:05:00Z</dcterms:created>
  <dcterms:modified xsi:type="dcterms:W3CDTF">2019-06-20T16:07:00Z</dcterms:modified>
  <cp:category/>
</cp:coreProperties>
</file>